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360C6" w14:textId="42439A97" w:rsidR="00DF3EA6" w:rsidRDefault="00DF3EA6" w:rsidP="00DF3EA6">
      <w:pPr>
        <w:tabs>
          <w:tab w:val="left" w:pos="6145"/>
        </w:tabs>
        <w:spacing w:after="0" w:line="360" w:lineRule="auto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S</w:t>
      </w:r>
      <w:r w:rsidRPr="00602102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2</w:t>
      </w: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 xml:space="preserve"> </w:t>
      </w:r>
      <w:r w:rsidR="002F2CAF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file</w:t>
      </w:r>
      <w:r w:rsidRPr="00602102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 xml:space="preserve">: </w:t>
      </w:r>
      <w:r w:rsidR="00D814F9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 xml:space="preserve">Pilot search </w:t>
      </w:r>
      <w:r w:rsidR="0025429C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 xml:space="preserve">in </w:t>
      </w:r>
      <w:r w:rsidRPr="00602102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 xml:space="preserve">PubMed </w:t>
      </w:r>
      <w:r w:rsidR="0025429C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database</w:t>
      </w:r>
    </w:p>
    <w:p w14:paraId="7E547E91" w14:textId="77777777" w:rsidR="00DF3EA6" w:rsidRPr="00B255DE" w:rsidRDefault="00DF3EA6" w:rsidP="00DF3EA6">
      <w:pPr>
        <w:tabs>
          <w:tab w:val="left" w:pos="6145"/>
        </w:tabs>
        <w:spacing w:after="0" w:line="360" w:lineRule="auto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</w:pPr>
    </w:p>
    <w:tbl>
      <w:tblPr>
        <w:tblStyle w:val="TableGrid11"/>
        <w:tblW w:w="90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134"/>
        <w:gridCol w:w="1310"/>
        <w:gridCol w:w="1143"/>
        <w:gridCol w:w="1470"/>
      </w:tblGrid>
      <w:tr w:rsidR="00DF3EA6" w:rsidRPr="00B255DE" w14:paraId="29E7596F" w14:textId="77777777" w:rsidTr="008C2B3A">
        <w:tc>
          <w:tcPr>
            <w:tcW w:w="523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A887D96" w14:textId="77777777" w:rsidR="00DF3EA6" w:rsidRPr="00B255DE" w:rsidRDefault="00DF3EA6" w:rsidP="008C2B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5DE">
              <w:rPr>
                <w:rFonts w:ascii="Times New Roman" w:hAnsi="Times New Roman" w:cs="Times New Roman"/>
                <w:b/>
                <w:sz w:val="24"/>
                <w:szCs w:val="24"/>
              </w:rPr>
              <w:t>Keyword searc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468F2D" w14:textId="77777777" w:rsidR="00DF3EA6" w:rsidRPr="00B255DE" w:rsidRDefault="00DF3EA6" w:rsidP="008C2B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5DE">
              <w:rPr>
                <w:rFonts w:ascii="Times New Roman" w:hAnsi="Times New Roman" w:cs="Times New Roman"/>
                <w:b/>
                <w:sz w:val="24"/>
                <w:szCs w:val="24"/>
              </w:rPr>
              <w:t>Date of search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EF8736" w14:textId="77777777" w:rsidR="00DF3EA6" w:rsidRPr="00B255DE" w:rsidRDefault="00DF3EA6" w:rsidP="008C2B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5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engine 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22328F6" w14:textId="77777777" w:rsidR="00DF3EA6" w:rsidRPr="00B255DE" w:rsidRDefault="00DF3EA6" w:rsidP="008C2B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5DE">
              <w:rPr>
                <w:rFonts w:ascii="Times New Roman" w:hAnsi="Times New Roman" w:cs="Times New Roman"/>
                <w:b/>
                <w:sz w:val="24"/>
                <w:szCs w:val="24"/>
              </w:rPr>
              <w:t>Number of publications retrieved</w:t>
            </w:r>
          </w:p>
        </w:tc>
      </w:tr>
      <w:tr w:rsidR="00DF3EA6" w:rsidRPr="00B255DE" w14:paraId="61B79E11" w14:textId="77777777" w:rsidTr="008C2B3A">
        <w:tc>
          <w:tcPr>
            <w:tcW w:w="5230" w:type="dxa"/>
            <w:tcBorders>
              <w:top w:val="single" w:sz="12" w:space="0" w:color="auto"/>
              <w:bottom w:val="nil"/>
              <w:right w:val="nil"/>
            </w:tcBorders>
          </w:tcPr>
          <w:p w14:paraId="2B5EB8AA" w14:textId="271C22DB" w:rsidR="00DF3EA6" w:rsidRPr="00B255DE" w:rsidRDefault="00DF3EA6" w:rsidP="008C2B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DF1438" w14:textId="77777777" w:rsidR="00DF3EA6" w:rsidRPr="00B255DE" w:rsidRDefault="00DF3EA6" w:rsidP="008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DE">
              <w:rPr>
                <w:rFonts w:ascii="Times New Roman" w:hAnsi="Times New Roman" w:cs="Times New Roman"/>
                <w:sz w:val="24"/>
                <w:szCs w:val="24"/>
              </w:rPr>
              <w:t>2021/04/15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17869A" w14:textId="77777777" w:rsidR="00DF3EA6" w:rsidRPr="00B255DE" w:rsidRDefault="00DF3EA6" w:rsidP="008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5D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</w:tcBorders>
          </w:tcPr>
          <w:p w14:paraId="6993AF43" w14:textId="40A9BAA0" w:rsidR="00DF3EA6" w:rsidRPr="00B255DE" w:rsidRDefault="002307D2" w:rsidP="008C2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</w:tr>
      <w:tr w:rsidR="00DF3EA6" w:rsidRPr="00BD6951" w14:paraId="0650B70A" w14:textId="77777777" w:rsidTr="008C2B3A">
        <w:tc>
          <w:tcPr>
            <w:tcW w:w="5230" w:type="dxa"/>
            <w:tcBorders>
              <w:top w:val="nil"/>
              <w:bottom w:val="single" w:sz="12" w:space="0" w:color="auto"/>
              <w:right w:val="nil"/>
            </w:tcBorders>
          </w:tcPr>
          <w:p w14:paraId="5C37CE43" w14:textId="65034D26" w:rsidR="00DF3EA6" w:rsidRPr="00BD6951" w:rsidRDefault="00BD6951" w:rsidP="00BD6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((("maternal mortality"[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Terms] OR "mothers"[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Terms] OR "mothers"[All Fields] OR "maternal"[All Fields]) AND ("mother child"[Journal] OR ("mother"[All Fields] AND "child"[All Fields]) OR "mother child"[All Fields]) AND ("infant mortality"[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Terms] OR ("infant"[All Fields] AND "mortality"[All Fields]) OR "infant mortality"[All Fields]) AND ("factor"[All Fields] OR "factor s"[All Fields] OR "factors"[All Fields]) AND ("analysis"[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analysis"[All Fields] OR "determination"[All Fields] OR "determinant"[All Fields] OR "determinants"[All Fields] OR "determinate"[All Fields] OR 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determinated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All Fields] OR "determinates"[All Fields] OR 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determinating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All Fields] OR "determinations"[All Fields] OR "determine"[All Fields] OR "determined"[All Fields] OR "determines"[All Fields] OR "determining"[All Fields])) OR "causes of death"[All Fields]) AND (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south of the 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sahar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Terms] OR (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All Fields] AND "south"[All Fields] AND 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sahar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All Fields]) OR 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south of the 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sahar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All Fields] OR ("sub"[All Fields] AND 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saharan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All Fields] AND 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"[All Fields]) </w:t>
            </w:r>
            <w:r w:rsidRPr="00BD69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"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sub-saharan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BD6951">
              <w:rPr>
                <w:rFonts w:ascii="Times New Roman" w:hAnsi="Times New Roman" w:cs="Times New Roman"/>
                <w:sz w:val="24"/>
                <w:szCs w:val="24"/>
              </w:rPr>
              <w:t>"[All Fields]) AND 1990/01/01:2021/04/15[Date - Publication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F0C33E" w14:textId="77777777" w:rsidR="00DF3EA6" w:rsidRPr="00BD6951" w:rsidRDefault="00DF3EA6" w:rsidP="00BD6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7F18BC" w14:textId="77777777" w:rsidR="00DF3EA6" w:rsidRPr="00BD6951" w:rsidRDefault="00DF3EA6" w:rsidP="00BD6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</w:tcBorders>
          </w:tcPr>
          <w:p w14:paraId="74E4BDC2" w14:textId="77777777" w:rsidR="00DF3EA6" w:rsidRPr="00BD6951" w:rsidRDefault="00DF3EA6" w:rsidP="00BD6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8A9BF9" w14:textId="77777777" w:rsidR="00DF3EA6" w:rsidRPr="00BD6951" w:rsidRDefault="00DF3EA6" w:rsidP="00BD69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0393D8" w14:textId="77777777" w:rsidR="00DF3EA6" w:rsidRDefault="00DF3EA6"/>
    <w:sectPr w:rsidR="00DF3E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EA6"/>
    <w:rsid w:val="002307D2"/>
    <w:rsid w:val="0025429C"/>
    <w:rsid w:val="002F2CAF"/>
    <w:rsid w:val="0037063E"/>
    <w:rsid w:val="00BD6951"/>
    <w:rsid w:val="00D814F9"/>
    <w:rsid w:val="00DF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E232AD"/>
  <w15:chartTrackingRefBased/>
  <w15:docId w15:val="{6DB446B2-FFAE-4FA7-B143-A8D0E8CF4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EA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DF3EA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3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Ijeoma</dc:creator>
  <cp:keywords/>
  <dc:description/>
  <cp:lastModifiedBy>Ugochinyere Ijeoma</cp:lastModifiedBy>
  <cp:revision>7</cp:revision>
  <dcterms:created xsi:type="dcterms:W3CDTF">2022-06-23T23:54:00Z</dcterms:created>
  <dcterms:modified xsi:type="dcterms:W3CDTF">2022-07-05T20:04:00Z</dcterms:modified>
</cp:coreProperties>
</file>